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E9A" w:rsidRPr="0070636E" w:rsidRDefault="000B096A" w:rsidP="00F147BA">
      <w:pPr>
        <w:spacing w:after="120" w:line="240" w:lineRule="auto"/>
        <w:ind w:left="2977" w:right="1559" w:hanging="2835"/>
        <w:rPr>
          <w:rFonts w:cs="Times New Roman"/>
          <w:b/>
          <w:bCs/>
          <w:color w:val="000000"/>
          <w:sz w:val="20"/>
          <w:szCs w:val="20"/>
          <w:lang w:val="en-US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4: </w:t>
      </w:r>
      <w:r w:rsidR="00CD7E9A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bookmarkEnd w:id="0"/>
      <w:bookmarkEnd w:id="1"/>
      <w:r w:rsidR="00CD7E9A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4</w:t>
      </w:r>
      <w:r w:rsidR="00CD7E9A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CD7E9A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haracteristics of laccase genes from </w:t>
      </w:r>
      <w:r w:rsidR="00CD7E9A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</w:t>
      </w:r>
      <w:r w:rsidR="00CD7E9A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  <w:r w:rsidR="00CD7E9A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cinnabarinus</w:t>
      </w:r>
      <w:r w:rsidR="00CD7E9A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BRFM137.</w:t>
      </w:r>
    </w:p>
    <w:tbl>
      <w:tblPr>
        <w:tblW w:w="0" w:type="auto"/>
        <w:tblInd w:w="250" w:type="dxa"/>
        <w:tblLook w:val="01E0"/>
      </w:tblPr>
      <w:tblGrid>
        <w:gridCol w:w="1349"/>
        <w:gridCol w:w="1559"/>
        <w:gridCol w:w="1559"/>
        <w:gridCol w:w="1559"/>
        <w:gridCol w:w="1559"/>
      </w:tblGrid>
      <w:tr w:rsidR="00CD7E9A" w:rsidRPr="0070636E" w:rsidTr="00C73828">
        <w:tc>
          <w:tcPr>
            <w:tcW w:w="1349" w:type="dxa"/>
            <w:tcBorders>
              <w:top w:val="single" w:sz="8" w:space="0" w:color="auto"/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e length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bookmarkStart w:id="2" w:name="_GoBack"/>
            <w:bookmarkEnd w:id="2"/>
            <w:r w:rsidRPr="000575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p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Nc length (b)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ron numb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number</w:t>
            </w:r>
          </w:p>
        </w:tc>
      </w:tr>
      <w:tr w:rsidR="00CD7E9A" w:rsidRPr="0070636E" w:rsidTr="00C73828">
        <w:tc>
          <w:tcPr>
            <w:tcW w:w="1349" w:type="dxa"/>
            <w:tcBorders>
              <w:top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c 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2,13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,55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CD7E9A" w:rsidRPr="0070636E" w:rsidTr="00C73828">
        <w:tc>
          <w:tcPr>
            <w:tcW w:w="134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c 2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2,282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,590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CD7E9A" w:rsidRPr="0070636E" w:rsidTr="00C73828">
        <w:tc>
          <w:tcPr>
            <w:tcW w:w="134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c 3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2,174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,578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CD7E9A" w:rsidRPr="0070636E" w:rsidTr="00C73828">
        <w:tc>
          <w:tcPr>
            <w:tcW w:w="134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c 4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2,128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,578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59" w:type="dxa"/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CD7E9A" w:rsidRPr="0070636E" w:rsidTr="00C73828">
        <w:tc>
          <w:tcPr>
            <w:tcW w:w="1349" w:type="dxa"/>
            <w:tcBorders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c 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2,26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,54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D7E9A" w:rsidRPr="0070636E" w:rsidRDefault="00CD7E9A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</w:tbl>
    <w:p w:rsidR="00CD7E9A" w:rsidRPr="0070636E" w:rsidRDefault="00CD7E9A" w:rsidP="00F147BA">
      <w:pPr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D7E9A" w:rsidRDefault="00CD7E9A"/>
    <w:sectPr w:rsidR="00CD7E9A" w:rsidSect="00D45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147BA"/>
    <w:rsid w:val="000136CC"/>
    <w:rsid w:val="00057591"/>
    <w:rsid w:val="000B096A"/>
    <w:rsid w:val="002342EF"/>
    <w:rsid w:val="0043543C"/>
    <w:rsid w:val="004B4866"/>
    <w:rsid w:val="00567F53"/>
    <w:rsid w:val="005E60FE"/>
    <w:rsid w:val="0070636E"/>
    <w:rsid w:val="00830961"/>
    <w:rsid w:val="00A0334E"/>
    <w:rsid w:val="00C73828"/>
    <w:rsid w:val="00CD7E9A"/>
    <w:rsid w:val="00D457B3"/>
    <w:rsid w:val="00EE0DF1"/>
    <w:rsid w:val="00F147BA"/>
    <w:rsid w:val="00F25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7BA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vasseur</dc:creator>
  <cp:keywords/>
  <dc:description/>
  <cp:lastModifiedBy>lcatalbas</cp:lastModifiedBy>
  <cp:revision>4</cp:revision>
  <dcterms:created xsi:type="dcterms:W3CDTF">2014-01-10T10:22:00Z</dcterms:created>
  <dcterms:modified xsi:type="dcterms:W3CDTF">2014-05-29T10:38:00Z</dcterms:modified>
</cp:coreProperties>
</file>